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CA192" w14:textId="77777777" w:rsidR="00F42014" w:rsidRPr="0075492F" w:rsidRDefault="00F42014" w:rsidP="00F42014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4. Logistic regression of all-cause mortality, Filabavi, Vietnam, 1999–2007 (N = 425,225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072"/>
        <w:gridCol w:w="1597"/>
        <w:gridCol w:w="2180"/>
        <w:gridCol w:w="1300"/>
      </w:tblGrid>
      <w:tr w:rsidR="00F42014" w:rsidRPr="0075492F" w14:paraId="306DF762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F3A5A" w14:textId="77777777" w:rsidR="00F42014" w:rsidRPr="0075492F" w:rsidRDefault="00F4201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E602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B2FE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A71D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F42014" w:rsidRPr="0075492F" w14:paraId="403B2BD0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3FF3" w14:textId="77777777" w:rsidR="00F42014" w:rsidRPr="0075492F" w:rsidRDefault="00F4201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FC7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E528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0DA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2014" w:rsidRPr="0075492F" w14:paraId="68D1EB5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F3B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E0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249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B9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F42014" w:rsidRPr="0075492F" w14:paraId="2D56A62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C3D1" w14:textId="77777777" w:rsidR="00F42014" w:rsidRPr="0075492F" w:rsidRDefault="00F4201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-Year Ag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FBA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D729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2128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2014" w:rsidRPr="0075492F" w14:paraId="03A104C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80A8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A059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3EC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97A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F42014" w:rsidRPr="0075492F" w14:paraId="4DE49ED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7D6B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490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DB7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78B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70E6A12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0F00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BDE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477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3C1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722752B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9B6E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4AD5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CF6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725E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6D63068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D20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DE33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1B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605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139ED70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6A58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5F9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622D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19E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283E9CD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FFC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34D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45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DD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2CB7BC8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8A06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B83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B3A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E4C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506F3E6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67E2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9D8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548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7B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79575FB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F7D6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BC7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CE0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20F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</w:tr>
      <w:tr w:rsidR="00F42014" w:rsidRPr="0075492F" w14:paraId="3318AD4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917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9B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9C6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A1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</w:tr>
      <w:tr w:rsidR="00F42014" w:rsidRPr="0075492F" w14:paraId="77FCC0F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359E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D5A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26A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D84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</w:tr>
      <w:tr w:rsidR="00F42014" w:rsidRPr="0075492F" w14:paraId="7F84E8F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471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A0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391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037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F42014" w:rsidRPr="0075492F" w14:paraId="4C649AF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CFDA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B7B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837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096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55AA82E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F92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E5B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08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5973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093D5E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572C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ED8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4263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, 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7F3E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2CCB545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03DF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93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C1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, 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E43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2FA0F4D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86CC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021E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3A1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 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CA7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F42014" w:rsidRPr="0075492F" w14:paraId="7405AAB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BBBE" w14:textId="77777777" w:rsidR="00F42014" w:rsidRPr="0075492F" w:rsidRDefault="00F4201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52B9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4FD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7DC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2014" w:rsidRPr="0075492F" w14:paraId="049BC72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08E4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DC7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49B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45C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</w:tr>
      <w:tr w:rsidR="00F42014" w:rsidRPr="0075492F" w14:paraId="750BFFA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B99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2F86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396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50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</w:tr>
      <w:tr w:rsidR="00F42014" w:rsidRPr="0075492F" w14:paraId="71BE6C0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57B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4CD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C48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54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F42014" w:rsidRPr="0075492F" w14:paraId="773A4E5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C5BA" w14:textId="77777777" w:rsidR="00F42014" w:rsidRPr="0075492F" w:rsidRDefault="00F4201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2F48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DEA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C1E6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2014" w:rsidRPr="0075492F" w14:paraId="50CD18F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1B8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C22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489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40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</w:tr>
      <w:tr w:rsidR="00F42014" w:rsidRPr="0075492F" w14:paraId="203D6E3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CBD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D16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8C9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25D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</w:t>
            </w:r>
          </w:p>
        </w:tc>
      </w:tr>
      <w:tr w:rsidR="00F42014" w:rsidRPr="0075492F" w14:paraId="1F6D18C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C1B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D5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EF33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61A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</w:tr>
      <w:tr w:rsidR="00F42014" w:rsidRPr="0075492F" w14:paraId="36373BF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97F4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3E7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D8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07B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</w:tr>
      <w:tr w:rsidR="00F42014" w:rsidRPr="0075492F" w14:paraId="5A10360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706F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AA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32BD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48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F42014" w:rsidRPr="0075492F" w14:paraId="0FF99C2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D5AE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48F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33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4D83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F42014" w:rsidRPr="0075492F" w14:paraId="53E8E29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ED29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729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71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D046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F42014" w:rsidRPr="0075492F" w14:paraId="42F287C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BC2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6DD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3B5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B82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</w:t>
            </w:r>
          </w:p>
        </w:tc>
      </w:tr>
      <w:tr w:rsidR="00F42014" w:rsidRPr="0075492F" w14:paraId="36E5C38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0447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F9B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17A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5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6B23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</w:tr>
      <w:tr w:rsidR="00F42014" w:rsidRPr="0075492F" w14:paraId="1D590A6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EE03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B13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94A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B18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</w:tr>
      <w:tr w:rsidR="00F42014" w:rsidRPr="0075492F" w14:paraId="409B279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A9EB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856B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4D3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F2D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</w:tr>
      <w:tr w:rsidR="00F42014" w:rsidRPr="0075492F" w14:paraId="6F353F4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F319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C9B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58A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2988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</w:tr>
      <w:tr w:rsidR="00F42014" w:rsidRPr="0075492F" w14:paraId="5471065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ED04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A012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C8C6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460C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F42014" w:rsidRPr="0075492F" w14:paraId="70A7A27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F221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8A2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8315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AE26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</w:tr>
      <w:tr w:rsidR="00F42014" w:rsidRPr="0075492F" w14:paraId="3E714E1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DE69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5610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5737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A3A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</w:tr>
      <w:tr w:rsidR="00F42014" w:rsidRPr="0075492F" w14:paraId="38827F8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D6FD8" w14:textId="77777777" w:rsidR="00F42014" w:rsidRPr="0075492F" w:rsidRDefault="00F42014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880BE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FD99A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BEE51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F42014" w:rsidRPr="0075492F" w14:paraId="7A3C23B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4342B" w14:textId="77777777" w:rsidR="00F42014" w:rsidRPr="0075492F" w:rsidRDefault="00F42014" w:rsidP="00D329E3">
            <w:pPr>
              <w:pStyle w:val="BodyText"/>
              <w:spacing w:line="240" w:lineRule="auto"/>
              <w:ind w:left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2175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5FD2F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EC944" w14:textId="77777777" w:rsidR="00F42014" w:rsidRPr="0075492F" w:rsidRDefault="00F4201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</w:t>
            </w:r>
          </w:p>
        </w:tc>
      </w:tr>
    </w:tbl>
    <w:p w14:paraId="70325660" w14:textId="77777777" w:rsidR="00F42014" w:rsidRPr="0075492F" w:rsidRDefault="00F42014" w:rsidP="00F42014">
      <w:pPr>
        <w:pStyle w:val="BodyText"/>
        <w:spacing w:line="240" w:lineRule="auto"/>
        <w:ind w:left="18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 xml:space="preserve">a Logistic regression of death on sex, age, and time period. Unit of analysis is “person-year.” Explanatory variables are defined at beginning of each year. </w:t>
      </w:r>
    </w:p>
    <w:p w14:paraId="5628A4AC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014"/>
    <w:rsid w:val="00077700"/>
    <w:rsid w:val="001F455E"/>
    <w:rsid w:val="00A75E61"/>
    <w:rsid w:val="00F4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C2367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14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2014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F42014"/>
    <w:rPr>
      <w:rFonts w:ascii="Arial" w:eastAsia="Times New Roman" w:hAnsi="Arial" w:cs="Verdana"/>
      <w:spacing w:val="-2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4</Characters>
  <Application>Microsoft Macintosh Word</Application>
  <DocSecurity>0</DocSecurity>
  <Lines>13</Lines>
  <Paragraphs>3</Paragraphs>
  <ScaleCrop>false</ScaleCrop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3:59:00Z</dcterms:created>
  <dcterms:modified xsi:type="dcterms:W3CDTF">2015-11-17T03:59:00Z</dcterms:modified>
</cp:coreProperties>
</file>